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0AA0" w14:textId="77777777" w:rsidR="00BD6CFB" w:rsidRDefault="0008192B" w:rsidP="00BD6CFB">
      <w:pPr>
        <w:jc w:val="center"/>
        <w:rPr>
          <w:rFonts w:cstheme="minorHAnsi"/>
          <w:b/>
          <w:color w:val="000000" w:themeColor="text1"/>
          <w:sz w:val="28"/>
          <w:szCs w:val="28"/>
        </w:rPr>
      </w:pPr>
      <w:r w:rsidRPr="00755E68">
        <w:rPr>
          <w:rFonts w:cstheme="minorHAnsi"/>
          <w:b/>
          <w:color w:val="000000" w:themeColor="text1"/>
          <w:sz w:val="28"/>
          <w:szCs w:val="28"/>
        </w:rPr>
        <w:t>Figure 5.</w:t>
      </w:r>
    </w:p>
    <w:p w14:paraId="68D442AB" w14:textId="13329F7C" w:rsidR="0008192B" w:rsidRPr="00755E68" w:rsidRDefault="0008192B" w:rsidP="00BD6CFB">
      <w:pPr>
        <w:jc w:val="center"/>
        <w:rPr>
          <w:rFonts w:cstheme="minorHAnsi"/>
          <w:b/>
          <w:color w:val="000000" w:themeColor="text1"/>
          <w:sz w:val="28"/>
          <w:szCs w:val="28"/>
        </w:rPr>
      </w:pPr>
      <w:r w:rsidRPr="00755E68">
        <w:rPr>
          <w:rFonts w:cstheme="minorHAnsi"/>
          <w:b/>
          <w:color w:val="000000" w:themeColor="text1"/>
          <w:sz w:val="28"/>
          <w:szCs w:val="28"/>
        </w:rPr>
        <w:t xml:space="preserve">Freezing activity during extinction for control and </w:t>
      </w:r>
      <w:proofErr w:type="spellStart"/>
      <w:r w:rsidRPr="00755E68">
        <w:rPr>
          <w:rFonts w:cstheme="minorHAnsi"/>
          <w:b/>
          <w:color w:val="000000" w:themeColor="text1"/>
          <w:sz w:val="28"/>
          <w:szCs w:val="28"/>
        </w:rPr>
        <w:t>muscimol</w:t>
      </w:r>
      <w:proofErr w:type="spellEnd"/>
      <w:r w:rsidRPr="00755E68">
        <w:rPr>
          <w:rFonts w:cstheme="minorHAnsi"/>
          <w:b/>
          <w:color w:val="000000" w:themeColor="text1"/>
          <w:sz w:val="28"/>
          <w:szCs w:val="28"/>
        </w:rPr>
        <w:t xml:space="preserve"> animals.</w:t>
      </w:r>
    </w:p>
    <w:tbl>
      <w:tblPr>
        <w:tblW w:w="9189" w:type="dxa"/>
        <w:tblInd w:w="-20" w:type="dxa"/>
        <w:tblLook w:val="04A0" w:firstRow="1" w:lastRow="0" w:firstColumn="1" w:lastColumn="0" w:noHBand="0" w:noVBand="1"/>
      </w:tblPr>
      <w:tblGrid>
        <w:gridCol w:w="924"/>
        <w:gridCol w:w="1108"/>
        <w:gridCol w:w="915"/>
        <w:gridCol w:w="1100"/>
        <w:gridCol w:w="630"/>
        <w:gridCol w:w="1031"/>
        <w:gridCol w:w="1235"/>
        <w:gridCol w:w="1020"/>
        <w:gridCol w:w="1226"/>
      </w:tblGrid>
      <w:tr w:rsidR="0008192B" w:rsidRPr="00755E68" w14:paraId="48061541" w14:textId="77777777" w:rsidTr="00BD0085">
        <w:trPr>
          <w:trHeight w:val="458"/>
        </w:trPr>
        <w:tc>
          <w:tcPr>
            <w:tcW w:w="40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F7D4" w14:textId="77777777" w:rsidR="00EE71EB" w:rsidRDefault="00EE71E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320E8917" w14:textId="5C0BA22C" w:rsidR="0008192B" w:rsidRPr="00755E68" w:rsidRDefault="00EE71E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.</w:t>
            </w:r>
            <w:r w:rsidR="0008192B"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reezing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%)</w:t>
            </w:r>
            <w:r w:rsidR="0008192B"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CS+</w:t>
            </w:r>
          </w:p>
          <w:p w14:paraId="72AE1191" w14:textId="77777777" w:rsidR="0008192B" w:rsidRPr="00755E68" w:rsidRDefault="0008192B" w:rsidP="00BD0085">
            <w:pPr>
              <w:jc w:val="both"/>
              <w:rPr>
                <w:rFonts w:cstheme="minorHAnsi"/>
                <w:sz w:val="20"/>
                <w:szCs w:val="20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percentage of time animals displayed freezing behaviour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DC31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008A9" w14:textId="12D3E1E2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  <w:r w:rsidR="00EE71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reezing </w:t>
            </w:r>
            <w:r w:rsidR="00EE71E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%) 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uring ITI</w:t>
            </w:r>
          </w:p>
          <w:p w14:paraId="25B91277" w14:textId="77777777" w:rsidR="0008192B" w:rsidRPr="00755E68" w:rsidRDefault="0008192B" w:rsidP="00487E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percentage of time animals displayed freezing behaviour (%)</w:t>
            </w:r>
          </w:p>
        </w:tc>
      </w:tr>
      <w:tr w:rsidR="0008192B" w:rsidRPr="00755E68" w14:paraId="1F153E74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3708" w14:textId="0A15918A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EE46" w14:textId="3BBF87D8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A807" w14:textId="18B3C929" w:rsidR="0008192B" w:rsidRPr="00755E68" w:rsidRDefault="0008192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0203" w14:textId="6E08EF3D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2C65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E978" w14:textId="60134DE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8513" w14:textId="32AA216C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F3B4" w14:textId="33FBA08C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3D5F" w14:textId="1BB0E5A4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</w:tr>
      <w:tr w:rsidR="0008192B" w:rsidRPr="00755E68" w14:paraId="648488AD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B2E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0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C5D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1.4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05E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24B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907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562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9.2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0AB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9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C67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1DE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50</w:t>
            </w:r>
          </w:p>
        </w:tc>
      </w:tr>
      <w:tr w:rsidR="0008192B" w:rsidRPr="00755E68" w14:paraId="4DF3A098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398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0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B4D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0.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1F3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129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5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F8A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274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2.8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CDF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3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C63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5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F00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8.18</w:t>
            </w:r>
          </w:p>
        </w:tc>
      </w:tr>
      <w:tr w:rsidR="0008192B" w:rsidRPr="00755E68" w14:paraId="3522A01E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CA9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5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3DB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8.5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BCC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82A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CC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E52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4.5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261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3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41A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0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779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.98</w:t>
            </w:r>
          </w:p>
        </w:tc>
      </w:tr>
      <w:tr w:rsidR="0008192B" w:rsidRPr="00755E68" w14:paraId="2043A53A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649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9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7F1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7.8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9DA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7.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F8B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DB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3A2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5.3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792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3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B39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.3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B3A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9.35</w:t>
            </w:r>
          </w:p>
        </w:tc>
      </w:tr>
      <w:tr w:rsidR="00487E8F" w:rsidRPr="00755E68" w14:paraId="34E0F8B5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7072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4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9F1B" w14:textId="6DC8276A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9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928B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3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C020" w14:textId="15E10111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2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F77" w14:textId="77777777" w:rsidR="00487E8F" w:rsidRPr="00755E68" w:rsidRDefault="00487E8F" w:rsidP="00487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CB06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2.6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9A5F" w14:textId="1A51F7C8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E548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4.7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F2E4" w14:textId="71EA1E8E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6.95</w:t>
            </w:r>
          </w:p>
        </w:tc>
      </w:tr>
      <w:tr w:rsidR="00487E8F" w:rsidRPr="00755E68" w14:paraId="06DA16CD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1677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3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9D7D" w14:textId="49DF8202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8.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781D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2.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B0BF" w14:textId="3FE60805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2C8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DBA4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7.3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0A22" w14:textId="496B0B82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7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6EE0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6.4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6DE1" w14:textId="3809712A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76</w:t>
            </w:r>
          </w:p>
        </w:tc>
      </w:tr>
      <w:tr w:rsidR="00487E8F" w:rsidRPr="00755E68" w14:paraId="348520D8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6394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0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0BF1" w14:textId="63F60CFE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8.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FB0A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9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63FC" w14:textId="683D3F23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6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A9D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9820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5.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DB37" w14:textId="267F605B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6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B3C8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E196" w14:textId="0F84D8D1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7.86</w:t>
            </w:r>
          </w:p>
        </w:tc>
      </w:tr>
      <w:tr w:rsidR="00487E8F" w:rsidRPr="00755E68" w14:paraId="76A80DF8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C0C7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7.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88FC" w14:textId="255CD56C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9.2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D43C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CD7A" w14:textId="334B2C53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1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655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2985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4.2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A776" w14:textId="414D4C73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6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3308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2.7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9996" w14:textId="6FC87121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0.52</w:t>
            </w:r>
          </w:p>
        </w:tc>
      </w:tr>
      <w:tr w:rsidR="00487E8F" w:rsidRPr="00755E68" w14:paraId="6803FB0C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D450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6.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C638" w14:textId="1049619A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4548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7.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CD6B" w14:textId="3AC8FDCF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823A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A464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9.2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6872" w14:textId="1DBEBEC6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B3BC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F05E" w14:textId="1A5C2F63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87E8F" w:rsidRPr="00755E68" w14:paraId="0F822BA4" w14:textId="77777777" w:rsidTr="00487E8F">
        <w:trPr>
          <w:trHeight w:val="31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DE56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3.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876B" w14:textId="77777777" w:rsidR="00487E8F" w:rsidRPr="00755E68" w:rsidRDefault="00487E8F" w:rsidP="00487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0F93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3.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7669" w14:textId="77777777" w:rsidR="00487E8F" w:rsidRPr="00755E68" w:rsidRDefault="00487E8F" w:rsidP="00487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54C" w14:textId="77777777" w:rsidR="00487E8F" w:rsidRPr="00755E68" w:rsidRDefault="00487E8F" w:rsidP="00487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F591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3.6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972B" w14:textId="77777777" w:rsidR="00487E8F" w:rsidRPr="00755E68" w:rsidRDefault="00487E8F" w:rsidP="00487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F7C8" w14:textId="77777777" w:rsidR="00487E8F" w:rsidRPr="00755E68" w:rsidRDefault="00487E8F" w:rsidP="00487E8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9.6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7F1C" w14:textId="77777777" w:rsidR="00487E8F" w:rsidRPr="00755E68" w:rsidRDefault="00487E8F" w:rsidP="00487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14:paraId="0FD0FD96" w14:textId="77777777" w:rsidR="0008192B" w:rsidRPr="00755E68" w:rsidRDefault="0008192B" w:rsidP="0008192B">
      <w:pPr>
        <w:rPr>
          <w:rFonts w:cstheme="minorHAnsi"/>
          <w:sz w:val="40"/>
          <w:szCs w:val="40"/>
        </w:rPr>
      </w:pPr>
    </w:p>
    <w:tbl>
      <w:tblPr>
        <w:tblW w:w="9794" w:type="dxa"/>
        <w:tblInd w:w="-521" w:type="dxa"/>
        <w:tblLook w:val="04A0" w:firstRow="1" w:lastRow="0" w:firstColumn="1" w:lastColumn="0" w:noHBand="0" w:noVBand="1"/>
      </w:tblPr>
      <w:tblGrid>
        <w:gridCol w:w="980"/>
        <w:gridCol w:w="1205"/>
        <w:gridCol w:w="980"/>
        <w:gridCol w:w="1206"/>
        <w:gridCol w:w="664"/>
        <w:gridCol w:w="1087"/>
        <w:gridCol w:w="1304"/>
        <w:gridCol w:w="1075"/>
        <w:gridCol w:w="1293"/>
      </w:tblGrid>
      <w:tr w:rsidR="0008192B" w:rsidRPr="00755E68" w14:paraId="16DE901D" w14:textId="77777777" w:rsidTr="00BD0085">
        <w:trPr>
          <w:trHeight w:val="465"/>
        </w:trPr>
        <w:tc>
          <w:tcPr>
            <w:tcW w:w="43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81F3" w14:textId="77777777" w:rsidR="00BB6085" w:rsidRDefault="00BB608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5F9D1026" w14:textId="2E5ED4E1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BB608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ation of freezing epochs</w:t>
            </w:r>
          </w:p>
          <w:p w14:paraId="6DB4E2B9" w14:textId="77777777" w:rsidR="0008192B" w:rsidRDefault="0008192B" w:rsidP="00BD00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average duration of time animals displayed freezing behaviour (s)</w:t>
            </w:r>
          </w:p>
          <w:p w14:paraId="27816589" w14:textId="789B0251" w:rsidR="00BB6085" w:rsidRPr="00755E68" w:rsidRDefault="00BB608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98B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7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EBFE" w14:textId="7E19A779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="00BB608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ation of moving epochs</w:t>
            </w:r>
          </w:p>
          <w:p w14:paraId="23A54897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average duration of time animals displayed moving epochs (s)</w:t>
            </w:r>
          </w:p>
        </w:tc>
      </w:tr>
      <w:tr w:rsidR="0008192B" w:rsidRPr="00755E68" w14:paraId="29AAD923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868" w14:textId="47BEA1BF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1FC0" w14:textId="1D158224" w:rsidR="0008192B" w:rsidRPr="00755E68" w:rsidRDefault="0008192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C6DD" w14:textId="3DF7C15C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CBA8" w14:textId="08F56C1A" w:rsidR="0008192B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</w:p>
          <w:p w14:paraId="52FEFC61" w14:textId="38516C60" w:rsidR="00BB6085" w:rsidRPr="00755E68" w:rsidRDefault="00BB608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4E4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546E" w14:textId="77777777" w:rsidR="0008192B" w:rsidRDefault="0008192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  <w:p w14:paraId="716DB586" w14:textId="583450A9" w:rsidR="003272AB" w:rsidRPr="00755E68" w:rsidRDefault="003272A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C673" w14:textId="74AC3FB4" w:rsidR="0008192B" w:rsidRPr="00755E68" w:rsidRDefault="003272A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8192B"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EB7D" w14:textId="0F14DB19" w:rsidR="0008192B" w:rsidRPr="00755E68" w:rsidRDefault="003272A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08192B"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E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FFB6" w14:textId="2E26078E" w:rsidR="0008192B" w:rsidRPr="00755E68" w:rsidRDefault="003272AB" w:rsidP="00BB6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08192B" w:rsidRPr="00755E6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scimol</w:t>
            </w:r>
            <w:proofErr w:type="spellEnd"/>
            <w:r w:rsidR="00BB608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LE</w:t>
            </w:r>
          </w:p>
        </w:tc>
      </w:tr>
      <w:tr w:rsidR="0008192B" w:rsidRPr="00755E68" w14:paraId="666E869E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DC7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CFB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984B" w14:textId="4F322E8A" w:rsidR="0008192B" w:rsidRPr="00755E68" w:rsidRDefault="0008192B" w:rsidP="0061705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 w:rsidR="00617052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612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917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92C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77E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799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50D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1</w:t>
            </w:r>
          </w:p>
        </w:tc>
      </w:tr>
      <w:tr w:rsidR="0008192B" w:rsidRPr="00755E68" w14:paraId="145AEF2F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EA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668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80F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675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0F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8B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5EA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7AB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27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08192B" w:rsidRPr="00755E68" w14:paraId="6C3DF1CF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8A4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CC7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CE4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B78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ACE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36D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D78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1E1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C7A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3</w:t>
            </w:r>
          </w:p>
        </w:tc>
      </w:tr>
      <w:tr w:rsidR="0008192B" w:rsidRPr="00755E68" w14:paraId="24CCC79C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8F8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01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B2C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8.1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11C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9E0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EB2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2B3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E2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272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6</w:t>
            </w:r>
          </w:p>
        </w:tc>
      </w:tr>
      <w:tr w:rsidR="0008192B" w:rsidRPr="00755E68" w14:paraId="56F305D6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72A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64D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5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DB4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3C1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4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02A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E6D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5B1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558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0EC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2.44</w:t>
            </w:r>
          </w:p>
        </w:tc>
      </w:tr>
      <w:tr w:rsidR="0008192B" w:rsidRPr="00755E68" w14:paraId="194DE23E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C90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9C5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48B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542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E9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596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1C6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C1F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87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2.6</w:t>
            </w:r>
          </w:p>
        </w:tc>
      </w:tr>
      <w:tr w:rsidR="0008192B" w:rsidRPr="00755E68" w14:paraId="376F795F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1A2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E5E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63B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97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C7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A12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8E9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0C6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BBE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7.12</w:t>
            </w:r>
          </w:p>
        </w:tc>
      </w:tr>
      <w:tr w:rsidR="0008192B" w:rsidRPr="00755E68" w14:paraId="4BC2D5FE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F82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6E7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4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048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907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6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6AB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A74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C7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57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BC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92</w:t>
            </w:r>
          </w:p>
        </w:tc>
      </w:tr>
      <w:tr w:rsidR="0008192B" w:rsidRPr="00755E68" w14:paraId="38D7A14C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3F0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9E0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573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EA8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9F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B6E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153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892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F43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08192B" w:rsidRPr="00755E68" w14:paraId="5840161A" w14:textId="77777777" w:rsidTr="00BD0085">
        <w:trPr>
          <w:trHeight w:val="25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A6B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A17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0EE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52A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94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1CD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E54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FDC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7FB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FD2F3C" w:rsidRPr="00755E68" w14:paraId="18C7D4B4" w14:textId="77777777" w:rsidTr="00FD2F3C">
        <w:trPr>
          <w:trHeight w:val="258"/>
        </w:trPr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4B151" w14:textId="77777777" w:rsidR="00FD2F3C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9147EB3" w14:textId="77777777" w:rsidR="00FD2F3C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2C06359" w14:textId="77777777" w:rsidR="00FD2F3C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B2E175B" w14:textId="77777777" w:rsidR="00FD2F3C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EF0E6E1" w14:textId="09B04AB1" w:rsidR="00FD2F3C" w:rsidRPr="00755E68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64C4E" w14:textId="77777777" w:rsidR="00FD2F3C" w:rsidRPr="00755E68" w:rsidRDefault="00FD2F3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A553C" w14:textId="77777777" w:rsidR="00FD2F3C" w:rsidRPr="00755E68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48CE0" w14:textId="77777777" w:rsidR="00FD2F3C" w:rsidRPr="00755E68" w:rsidRDefault="00FD2F3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D626A" w14:textId="77777777" w:rsidR="00FD2F3C" w:rsidRPr="00755E68" w:rsidRDefault="00FD2F3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54BDC" w14:textId="77777777" w:rsidR="00FD2F3C" w:rsidRPr="00755E68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BF81C" w14:textId="77777777" w:rsidR="00FD2F3C" w:rsidRPr="00755E68" w:rsidRDefault="00FD2F3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A250F" w14:textId="77777777" w:rsidR="00FD2F3C" w:rsidRPr="00755E68" w:rsidRDefault="00FD2F3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C96F3" w14:textId="77777777" w:rsidR="00FD2F3C" w:rsidRPr="00755E68" w:rsidRDefault="00FD2F3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tbl>
      <w:tblPr>
        <w:tblpPr w:leftFromText="180" w:rightFromText="180" w:vertAnchor="text" w:horzAnchor="margin" w:tblpXSpec="center" w:tblpY="510"/>
        <w:tblW w:w="9516" w:type="dxa"/>
        <w:tblLook w:val="04A0" w:firstRow="1" w:lastRow="0" w:firstColumn="1" w:lastColumn="0" w:noHBand="0" w:noVBand="1"/>
      </w:tblPr>
      <w:tblGrid>
        <w:gridCol w:w="1117"/>
        <w:gridCol w:w="745"/>
        <w:gridCol w:w="1093"/>
        <w:gridCol w:w="1475"/>
        <w:gridCol w:w="717"/>
        <w:gridCol w:w="1102"/>
        <w:gridCol w:w="734"/>
        <w:gridCol w:w="1078"/>
        <w:gridCol w:w="1455"/>
      </w:tblGrid>
      <w:tr w:rsidR="0008192B" w:rsidRPr="00755E68" w14:paraId="6CAB8915" w14:textId="77777777" w:rsidTr="00BD0085">
        <w:trPr>
          <w:trHeight w:val="640"/>
        </w:trPr>
        <w:tc>
          <w:tcPr>
            <w:tcW w:w="44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4D9E" w14:textId="77777777" w:rsidR="00FD2F3C" w:rsidRDefault="00FD2F3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2D9CD63D" w14:textId="7ED57E86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 Top. Repe</w:t>
            </w:r>
            <w:r w:rsidR="00041B8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ed measures correlation </w:t>
            </w:r>
            <w:r w:rsidR="002F5C6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f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CS+ onset</w:t>
            </w:r>
            <w:r w:rsidR="002F5C6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response area vs </w:t>
            </w:r>
            <w:r w:rsidR="008E74E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reezing (%)</w:t>
            </w:r>
            <w:r w:rsidR="00BD5A3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during CS+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per trial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in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control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group</w:t>
            </w:r>
          </w:p>
          <w:p w14:paraId="74D3A01F" w14:textId="0DB4F600" w:rsidR="0008192B" w:rsidRPr="00755E68" w:rsidRDefault="0008192B" w:rsidP="00FD2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he average response area (</w:t>
            </w:r>
            <w:proofErr w:type="spellStart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.u</w:t>
            </w:r>
            <w:proofErr w:type="spellEnd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) and freezing (%) per animal over each block (</w:t>
            </w:r>
            <w:r w:rsidR="008E74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ials)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2CDC7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EB422" w14:textId="77777777" w:rsidR="00FD2F3C" w:rsidRDefault="00FD2F3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678D49B2" w14:textId="74A38DB5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 Bottom. Repe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ed measures correlation 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f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CS+ o</w:t>
            </w:r>
            <w:r w:rsidR="00BD5A3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t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response area vs freezing (%) </w:t>
            </w:r>
            <w:r w:rsidR="00BD5A3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during CS+ 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er trial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in</w:t>
            </w:r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uscimol</w:t>
            </w:r>
            <w:proofErr w:type="spellEnd"/>
            <w:r w:rsidR="00823E5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group</w:t>
            </w:r>
          </w:p>
          <w:p w14:paraId="32511BFD" w14:textId="390C9AF7" w:rsidR="0008192B" w:rsidRPr="00755E68" w:rsidRDefault="0008192B" w:rsidP="00FD2F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he average response area (</w:t>
            </w:r>
            <w:proofErr w:type="spellStart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.u</w:t>
            </w:r>
            <w:proofErr w:type="spellEnd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) and freezing (%) per animal over each block (</w:t>
            </w:r>
            <w:r w:rsidR="008E74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ials)</w:t>
            </w:r>
          </w:p>
        </w:tc>
      </w:tr>
      <w:tr w:rsidR="0008192B" w:rsidRPr="00755E68" w14:paraId="765E81AF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D21C" w14:textId="42CA57FA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imal</w:t>
            </w:r>
            <w:r w:rsidR="00657FBE"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29CD" w14:textId="2C7875C8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lock </w:t>
            </w:r>
            <w:r w:rsidR="00657FBE"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  <w:r w:rsidR="00657FBE"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F10" w14:textId="0F45E85C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Freezing </w:t>
            </w:r>
            <w:r w:rsid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  <w:r w:rsid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40BD" w14:textId="77777777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sponse are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A0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6070" w14:textId="012C1B18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imal I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970E" w14:textId="792AFCAB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lock </w:t>
            </w:r>
            <w:r w:rsidR="00657FBE"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  <w:r w:rsidR="00657FBE"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35C" w14:textId="6503987E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Freezing </w:t>
            </w:r>
            <w:r w:rsid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  <w:r w:rsid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E9C8" w14:textId="77777777" w:rsidR="0008192B" w:rsidRPr="00657FB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57F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sponse area</w:t>
            </w:r>
          </w:p>
        </w:tc>
      </w:tr>
      <w:tr w:rsidR="0008192B" w:rsidRPr="00755E68" w14:paraId="3F2B7BB2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1A3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DC1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0F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4.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F8B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9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FB5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0C4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BBB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4759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5.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02B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5.40</w:t>
            </w:r>
          </w:p>
        </w:tc>
      </w:tr>
      <w:tr w:rsidR="0008192B" w:rsidRPr="00755E68" w14:paraId="702B2462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405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34C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C64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5.7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38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2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58D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1B5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F65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020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7.8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F7B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6.26</w:t>
            </w:r>
          </w:p>
        </w:tc>
      </w:tr>
      <w:tr w:rsidR="0008192B" w:rsidRPr="00755E68" w14:paraId="71D02DF0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BBF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B53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B0D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2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ED1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3.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68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C04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3CF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62B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.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D20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92</w:t>
            </w:r>
          </w:p>
        </w:tc>
      </w:tr>
      <w:tr w:rsidR="0008192B" w:rsidRPr="00755E68" w14:paraId="31206ABD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3BB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81C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356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1.4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DF7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9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AC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66A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A42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433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0.7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778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0.23</w:t>
            </w:r>
          </w:p>
        </w:tc>
      </w:tr>
      <w:tr w:rsidR="0008192B" w:rsidRPr="00755E68" w14:paraId="33F27C9C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9A9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989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0875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20.7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4E2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9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D0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FC6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69A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507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.3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9C9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9.27</w:t>
            </w:r>
          </w:p>
        </w:tc>
      </w:tr>
      <w:tr w:rsidR="0008192B" w:rsidRPr="00755E68" w14:paraId="6C76B878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31E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64D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E0D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3.5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C4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7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A41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E14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A7E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2DF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90.7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44A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5.35</w:t>
            </w:r>
          </w:p>
        </w:tc>
      </w:tr>
      <w:tr w:rsidR="0008192B" w:rsidRPr="00755E68" w14:paraId="346E48B4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D2D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AC9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D335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7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7FB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0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CD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21D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3AF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397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0.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C63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76</w:t>
            </w:r>
          </w:p>
        </w:tc>
      </w:tr>
      <w:tr w:rsidR="0008192B" w:rsidRPr="00755E68" w14:paraId="55217878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E16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4B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A8EC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2.8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25C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8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E88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B3E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8BB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F3C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6.4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DC4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99</w:t>
            </w:r>
          </w:p>
        </w:tc>
      </w:tr>
      <w:tr w:rsidR="0008192B" w:rsidRPr="00755E68" w14:paraId="5743D79C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63E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FD6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E3EA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7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5AA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7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FE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DFC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995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BC7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2.1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CFE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3.36</w:t>
            </w:r>
          </w:p>
        </w:tc>
      </w:tr>
      <w:tr w:rsidR="0008192B" w:rsidRPr="00755E68" w14:paraId="556C7158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529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394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45F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.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074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4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44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1E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8C1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261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8.8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5B7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78</w:t>
            </w:r>
          </w:p>
        </w:tc>
      </w:tr>
      <w:tr w:rsidR="0008192B" w:rsidRPr="00755E68" w14:paraId="0D40A023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0EA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82F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3252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6.4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3F8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8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37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9D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A1B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2CA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8.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568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.65</w:t>
            </w:r>
          </w:p>
        </w:tc>
      </w:tr>
      <w:tr w:rsidR="0008192B" w:rsidRPr="00755E68" w14:paraId="0D13E289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147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EF9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6B1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2.8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5BA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1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51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9BF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68E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CCB2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8.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B3E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61</w:t>
            </w:r>
          </w:p>
        </w:tc>
      </w:tr>
      <w:tr w:rsidR="0008192B" w:rsidRPr="00755E68" w14:paraId="62AFF37E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57C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DF2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0E9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1.4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C4C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BA8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713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209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3F1B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38.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F17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.98</w:t>
            </w:r>
          </w:p>
        </w:tc>
      </w:tr>
      <w:tr w:rsidR="0008192B" w:rsidRPr="00755E68" w14:paraId="103B2342" w14:textId="77777777" w:rsidTr="00FD2F3C">
        <w:trPr>
          <w:trHeight w:val="231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13A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955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685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4.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0EB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94A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001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3CA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2CD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3.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A54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26</w:t>
            </w:r>
          </w:p>
        </w:tc>
      </w:tr>
      <w:tr w:rsidR="0008192B" w:rsidRPr="00755E68" w14:paraId="054B79A8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50B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C5E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32AC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7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C9F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47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9D9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763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AC9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.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E95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0.95</w:t>
            </w:r>
          </w:p>
        </w:tc>
      </w:tr>
      <w:tr w:rsidR="0008192B" w:rsidRPr="00755E68" w14:paraId="11BF364F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E27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F78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B90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2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2A3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8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6B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D0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68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FAF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D9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38738C68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295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15F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F9B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5.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EF8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8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FF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B7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860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80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0B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04804F1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44B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05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41C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3.5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1B0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1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9E8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FE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C6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B76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363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7324114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827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052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18D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3.2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B2D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08A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A1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38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21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B4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20B6A9EC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910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AD0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B5D1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97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1AE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D4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34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260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1F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FF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4761335B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7CE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9BC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0B8C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90.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9CB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6AA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FA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14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A7F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906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063C78DA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FA8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106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63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0.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B59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83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1DE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DA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6A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3B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E80BF29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E91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AD9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57B5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0.7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B84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1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F6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341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CE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46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EA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38BC1981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879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D9A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F84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2.8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3AA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68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BC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61A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3D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959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71FDCE33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2B3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2C5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56F5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2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BBC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4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E6F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C3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726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54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FA80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0BBED49F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623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33E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B67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0.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46F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1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A4B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71B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821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1D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DE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7EFE67AF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991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3CE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6E8A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2.1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914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5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29D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21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78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D4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05F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4CE2EC12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A30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1AF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54A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24.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C25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C8D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908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D83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CB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20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3B334EE9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561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8B3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B00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0.7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C29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5.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616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06B0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5F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A94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68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9E18BFF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17C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5D6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002A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8.5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58B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7.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88A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212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8C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C6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B8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7E835EA5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B34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0F2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FD6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9.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19F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2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98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81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53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10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466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CFAC228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E6B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B1D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212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5.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800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89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A6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C5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2CF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E9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EC22189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5E7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BA5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6D2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3.5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7C8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0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7E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52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8A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03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F0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73909A99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70B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F91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FAC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4.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2F9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6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7A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120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7A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BF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3E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71757D8D" w14:textId="77777777" w:rsidTr="00FD2F3C">
        <w:trPr>
          <w:trHeight w:val="22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DCF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8A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EB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4B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8F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A70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FE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4F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A70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435E7585" w14:textId="77777777" w:rsidR="0008192B" w:rsidRPr="00755E68" w:rsidRDefault="0008192B" w:rsidP="0008192B">
      <w:pPr>
        <w:rPr>
          <w:rFonts w:cstheme="minorHAnsi"/>
          <w:sz w:val="40"/>
          <w:szCs w:val="40"/>
        </w:rPr>
      </w:pPr>
    </w:p>
    <w:p w14:paraId="19CF4D5B" w14:textId="77777777" w:rsidR="0008192B" w:rsidRPr="00755E68" w:rsidRDefault="0008192B" w:rsidP="0008192B">
      <w:pPr>
        <w:rPr>
          <w:rFonts w:cstheme="minorHAnsi"/>
          <w:sz w:val="40"/>
          <w:szCs w:val="40"/>
        </w:rPr>
      </w:pPr>
    </w:p>
    <w:p w14:paraId="40D74DF6" w14:textId="77777777" w:rsidR="0008192B" w:rsidRPr="00755E68" w:rsidRDefault="0008192B" w:rsidP="0008192B">
      <w:pPr>
        <w:rPr>
          <w:rFonts w:cstheme="minorHAnsi"/>
          <w:sz w:val="40"/>
          <w:szCs w:val="40"/>
        </w:rPr>
      </w:pPr>
    </w:p>
    <w:tbl>
      <w:tblPr>
        <w:tblW w:w="9283" w:type="dxa"/>
        <w:tblLook w:val="04A0" w:firstRow="1" w:lastRow="0" w:firstColumn="1" w:lastColumn="0" w:noHBand="0" w:noVBand="1"/>
      </w:tblPr>
      <w:tblGrid>
        <w:gridCol w:w="1088"/>
        <w:gridCol w:w="724"/>
        <w:gridCol w:w="1066"/>
        <w:gridCol w:w="1440"/>
        <w:gridCol w:w="647"/>
        <w:gridCol w:w="1088"/>
        <w:gridCol w:w="724"/>
        <w:gridCol w:w="1066"/>
        <w:gridCol w:w="1440"/>
      </w:tblGrid>
      <w:tr w:rsidR="0008192B" w:rsidRPr="00755E68" w14:paraId="56F25961" w14:textId="77777777" w:rsidTr="00BD0085">
        <w:trPr>
          <w:trHeight w:val="371"/>
        </w:trPr>
        <w:tc>
          <w:tcPr>
            <w:tcW w:w="43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023CC" w14:textId="77777777" w:rsidR="004927FD" w:rsidRDefault="004927FD" w:rsidP="004927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531EC4A2" w14:textId="785D591A" w:rsidR="004927FD" w:rsidRPr="00755E68" w:rsidRDefault="0008192B" w:rsidP="004927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F Top.  </w:t>
            </w:r>
            <w:r w:rsidR="004927FD"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epe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4927FD"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ed measures correlation 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f</w:t>
            </w:r>
            <w:r w:rsidR="004927FD"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CS+ o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f</w:t>
            </w:r>
            <w:r w:rsidR="004927FD"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t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response area vs freezing (%) during 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TI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per trial</w:t>
            </w:r>
            <w:r w:rsidR="004927FD"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in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</w:t>
            </w:r>
            <w:r w:rsidR="004927FD"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control</w:t>
            </w:r>
            <w:r w:rsidR="004927F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group</w:t>
            </w:r>
          </w:p>
          <w:p w14:paraId="64FABE4C" w14:textId="77777777" w:rsidR="0008192B" w:rsidRDefault="004927FD" w:rsidP="004927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he average response area (</w:t>
            </w:r>
            <w:proofErr w:type="spellStart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.u</w:t>
            </w:r>
            <w:proofErr w:type="spellEnd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) and freezing (%) per animal over each block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ials)</w:t>
            </w:r>
          </w:p>
          <w:p w14:paraId="2D0A74BD" w14:textId="41DA0B92" w:rsidR="004927FD" w:rsidRPr="00755E68" w:rsidRDefault="004927FD" w:rsidP="004927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D3D06" w14:textId="77777777" w:rsidR="0008192B" w:rsidRPr="00755E68" w:rsidRDefault="0008192B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E493" w14:textId="4837DEFC" w:rsidR="004927FD" w:rsidRPr="00755E68" w:rsidRDefault="004927FD" w:rsidP="004927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 Bottom. Repe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ed measures correlation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f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CS+ o</w:t>
            </w:r>
            <w:r w:rsidR="00B949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ff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t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response area vs freezing (%) during </w:t>
            </w:r>
            <w:r w:rsidR="00B9493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TI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per trial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in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uscimol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group</w:t>
            </w:r>
          </w:p>
          <w:p w14:paraId="6AD3B5CD" w14:textId="6B13BF48" w:rsidR="0008192B" w:rsidRPr="00755E68" w:rsidRDefault="004927FD" w:rsidP="004927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he average response area (</w:t>
            </w:r>
            <w:proofErr w:type="spellStart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.u</w:t>
            </w:r>
            <w:proofErr w:type="spellEnd"/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) and freezing (%) per animal over each block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ials)</w:t>
            </w:r>
          </w:p>
        </w:tc>
      </w:tr>
      <w:tr w:rsidR="0008192B" w:rsidRPr="00755E68" w14:paraId="19DB9039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CB43" w14:textId="74F0538F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imal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87D5" w14:textId="2B465114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lock 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BC96" w14:textId="1D16CAF7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Freezing 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A7E6" w14:textId="1DD88B86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sponse area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.u</w:t>
            </w:r>
            <w:proofErr w:type="spellEnd"/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17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F793" w14:textId="42C28903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imal I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69BD" w14:textId="7F6F51D9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lock 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5F5C" w14:textId="65EE3305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Freezing 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53F" w14:textId="59300599" w:rsidR="0008192B" w:rsidRPr="00B9493E" w:rsidRDefault="0008192B" w:rsidP="00B949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sponse area</w:t>
            </w:r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.u</w:t>
            </w:r>
            <w:proofErr w:type="spellEnd"/>
            <w:r w:rsidR="00B9493E" w:rsidRPr="00B9493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</w:tr>
      <w:tr w:rsidR="0008192B" w:rsidRPr="00755E68" w14:paraId="79CCE45D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A87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655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126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2.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B1B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0.6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69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D6A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910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7045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2.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EB1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1.66</w:t>
            </w:r>
          </w:p>
        </w:tc>
      </w:tr>
      <w:tr w:rsidR="0008192B" w:rsidRPr="00755E68" w14:paraId="6D9F9E1F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AC2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7BC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E2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26.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0F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0.8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41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ED5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4DB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46C5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6.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CEC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4.11</w:t>
            </w:r>
          </w:p>
        </w:tc>
      </w:tr>
      <w:tr w:rsidR="0008192B" w:rsidRPr="00755E68" w14:paraId="3EC08C8B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0D9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225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DD1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9C7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4.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6A6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1EE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1E1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8152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2.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15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4.30</w:t>
            </w:r>
          </w:p>
        </w:tc>
      </w:tr>
      <w:tr w:rsidR="0008192B" w:rsidRPr="00755E68" w14:paraId="78D5D843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69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1D6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F9D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752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2.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87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1D6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C2C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B432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5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C2D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3.96</w:t>
            </w:r>
          </w:p>
        </w:tc>
      </w:tr>
      <w:tr w:rsidR="0008192B" w:rsidRPr="00755E68" w14:paraId="52BA7E26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AB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321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C11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866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7.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26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607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88A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689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BD8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3.35</w:t>
            </w:r>
          </w:p>
        </w:tc>
      </w:tr>
      <w:tr w:rsidR="0008192B" w:rsidRPr="00755E68" w14:paraId="563FE83C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4CE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E0C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695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3.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FF0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4.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592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3FA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C7B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CA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1.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31F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2.01</w:t>
            </w:r>
          </w:p>
        </w:tc>
      </w:tr>
      <w:tr w:rsidR="0008192B" w:rsidRPr="00755E68" w14:paraId="44B264AA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2A4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AF8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775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5.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AE9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0.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E2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0F9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251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FDE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5.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891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9.48</w:t>
            </w:r>
          </w:p>
        </w:tc>
      </w:tr>
      <w:tr w:rsidR="0008192B" w:rsidRPr="00755E68" w14:paraId="75ACF31D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ACC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C15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A37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7.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A79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8.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E1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823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80D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BFCC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6.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F37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19</w:t>
            </w:r>
          </w:p>
        </w:tc>
      </w:tr>
      <w:tr w:rsidR="0008192B" w:rsidRPr="00755E68" w14:paraId="35C88498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A12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850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1CE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2.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C9E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8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F6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48F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A7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F0C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9.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1A4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62</w:t>
            </w:r>
          </w:p>
        </w:tc>
      </w:tr>
      <w:tr w:rsidR="0008192B" w:rsidRPr="00755E68" w14:paraId="30B58099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816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140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494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1.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7D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7E2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E84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6E7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E62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7.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3EB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0.71</w:t>
            </w:r>
          </w:p>
        </w:tc>
      </w:tr>
      <w:tr w:rsidR="0008192B" w:rsidRPr="00755E68" w14:paraId="5003733F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404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B83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110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4.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3D7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9.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25D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8FE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731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319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1.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888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2.15</w:t>
            </w:r>
          </w:p>
        </w:tc>
      </w:tr>
      <w:tr w:rsidR="0008192B" w:rsidRPr="00755E68" w14:paraId="39E235BA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128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7CD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56B6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6.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567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9.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E9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D62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251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75D2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4.7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BA2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7.61</w:t>
            </w:r>
          </w:p>
        </w:tc>
      </w:tr>
      <w:tr w:rsidR="0008192B" w:rsidRPr="00755E68" w14:paraId="13109028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F13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CFB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CDC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6.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9EB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3.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A0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370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761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F77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30.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896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1.38</w:t>
            </w:r>
          </w:p>
        </w:tc>
      </w:tr>
      <w:tr w:rsidR="0008192B" w:rsidRPr="00755E68" w14:paraId="63EDBE28" w14:textId="77777777" w:rsidTr="00BD0085">
        <w:trPr>
          <w:trHeight w:val="134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054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52B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CDC9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0.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5E4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0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85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692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8FF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340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21.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B73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.09</w:t>
            </w:r>
          </w:p>
        </w:tc>
      </w:tr>
      <w:tr w:rsidR="0008192B" w:rsidRPr="00755E68" w14:paraId="22C84175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EF4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56F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C3C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3.8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995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8.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49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F19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4C8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8C7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0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9EA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37</w:t>
            </w:r>
          </w:p>
        </w:tc>
      </w:tr>
      <w:tr w:rsidR="0008192B" w:rsidRPr="00755E68" w14:paraId="4D279816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FD7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C7E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A9C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81.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032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4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8F3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C10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B7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673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DC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801B8B4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715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E46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05B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4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047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0D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2F4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987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812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F1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1C4E69F4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BB3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0C9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7E9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3.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66F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2.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087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9B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1F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2EB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95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090B6F8E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6CB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6F5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162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6.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C2E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3.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3E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D94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B3B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3AEB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A5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20D790B8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412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23B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823E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98.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5F0A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6.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64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5E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D3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5F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F74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F69DBD5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B25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A91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D05D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96.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6708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A9A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160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EFE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B4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6A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151656A9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5D6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4A1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E579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2.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98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0.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7CB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29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BF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05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53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2123EEF4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542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564D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A4A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6.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B55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10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C5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11A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0C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F36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7B63B659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D34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CE1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4811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76.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6EB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.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772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BB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CF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39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89B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90CC369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6D1E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EA3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3E43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7.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863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0.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81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3F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43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47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FF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8306893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769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C0A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CBC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51.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567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.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5BA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E5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0A0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83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507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9F536B4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B32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F02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CE1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2.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549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9.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906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B0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3B0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5B5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1B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33A008D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741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F13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BB0B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18.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717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2.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4E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0B1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CE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75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DED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0A54B201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F344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73F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77F4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24.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CD92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7.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C51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4B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F4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9BF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49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234C5CBF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41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64B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8E08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8.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A2AC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2.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6B2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DF3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12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E44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A0ED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6B664E03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CB2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60B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677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39.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FF2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4A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D05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51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9C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639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3180D6E3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C9F7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F2C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B0C7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47.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940B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21.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3F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916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025E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89C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3E95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3FC6849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868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B3A5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4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DEF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33.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0E1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2.9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C0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371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3EEA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12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A6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8192B" w:rsidRPr="00755E68" w14:paraId="510B5A8C" w14:textId="77777777" w:rsidTr="00BD0085">
        <w:trPr>
          <w:trHeight w:val="127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DEF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7.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7580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5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9AE0" w14:textId="77777777" w:rsidR="0008192B" w:rsidRPr="00B9493E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B9493E">
              <w:rPr>
                <w:rFonts w:eastAsia="Times New Roman" w:cstheme="minorHAnsi"/>
                <w:lang w:eastAsia="en-GB"/>
              </w:rPr>
              <w:t>6.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4203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-13.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799" w14:textId="77777777" w:rsidR="0008192B" w:rsidRPr="00755E68" w:rsidRDefault="0008192B" w:rsidP="00BD00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31BF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4C1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26A8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5E2" w14:textId="77777777" w:rsidR="0008192B" w:rsidRPr="00755E68" w:rsidRDefault="0008192B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5DC1463F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37106" w14:textId="77777777" w:rsidR="00FD1FAA" w:rsidRDefault="00FD1FAA" w:rsidP="00CF62C0">
      <w:pPr>
        <w:spacing w:after="0" w:line="240" w:lineRule="auto"/>
      </w:pPr>
      <w:r>
        <w:separator/>
      </w:r>
    </w:p>
  </w:endnote>
  <w:endnote w:type="continuationSeparator" w:id="0">
    <w:p w14:paraId="4221A5F6" w14:textId="77777777" w:rsidR="00FD1FAA" w:rsidRDefault="00FD1FAA" w:rsidP="00CF6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A1E22" w14:textId="77777777" w:rsidR="00FD1FAA" w:rsidRDefault="00FD1FAA" w:rsidP="00CF62C0">
      <w:pPr>
        <w:spacing w:after="0" w:line="240" w:lineRule="auto"/>
      </w:pPr>
      <w:r>
        <w:separator/>
      </w:r>
    </w:p>
  </w:footnote>
  <w:footnote w:type="continuationSeparator" w:id="0">
    <w:p w14:paraId="72F7F9D8" w14:textId="77777777" w:rsidR="00FD1FAA" w:rsidRDefault="00FD1FAA" w:rsidP="00CF6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C4790"/>
    <w:multiLevelType w:val="multilevel"/>
    <w:tmpl w:val="C024B35E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1" w15:restartNumberingAfterBreak="0">
    <w:nsid w:val="7B6D5BA9"/>
    <w:multiLevelType w:val="multilevel"/>
    <w:tmpl w:val="77DE0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2B"/>
    <w:rsid w:val="00041B84"/>
    <w:rsid w:val="0008192B"/>
    <w:rsid w:val="002F5C60"/>
    <w:rsid w:val="003272AB"/>
    <w:rsid w:val="00487E8F"/>
    <w:rsid w:val="004927FD"/>
    <w:rsid w:val="00617052"/>
    <w:rsid w:val="00657FBE"/>
    <w:rsid w:val="00823E51"/>
    <w:rsid w:val="008E74E2"/>
    <w:rsid w:val="008F0901"/>
    <w:rsid w:val="00B9493E"/>
    <w:rsid w:val="00BB6085"/>
    <w:rsid w:val="00BD5A32"/>
    <w:rsid w:val="00BD6CFB"/>
    <w:rsid w:val="00CF62C0"/>
    <w:rsid w:val="00EE71EB"/>
    <w:rsid w:val="00FD1FAA"/>
    <w:rsid w:val="00FD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D344B"/>
  <w15:chartTrackingRefBased/>
  <w15:docId w15:val="{E7342FBC-F031-416B-BAD0-5D56058D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92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192B"/>
    <w:pPr>
      <w:keepNext/>
      <w:keepLines/>
      <w:numPr>
        <w:numId w:val="1"/>
      </w:numPr>
      <w:spacing w:before="360" w:after="40" w:line="240" w:lineRule="auto"/>
      <w:outlineLvl w:val="0"/>
    </w:pPr>
    <w:rPr>
      <w:rFonts w:ascii="Arial" w:eastAsiaTheme="majorEastAsia" w:hAnsi="Arial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192B"/>
    <w:pPr>
      <w:numPr>
        <w:ilvl w:val="1"/>
        <w:numId w:val="1"/>
      </w:numPr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8192B"/>
    <w:pPr>
      <w:keepNext/>
      <w:keepLines/>
      <w:numPr>
        <w:ilvl w:val="2"/>
        <w:numId w:val="1"/>
      </w:numPr>
      <w:spacing w:before="80" w:after="0" w:line="360" w:lineRule="auto"/>
      <w:jc w:val="both"/>
      <w:outlineLvl w:val="2"/>
    </w:pPr>
    <w:rPr>
      <w:rFonts w:ascii="Arial" w:eastAsiaTheme="majorEastAsia" w:hAnsi="Arial" w:cstheme="majorBidi"/>
      <w:color w:val="4472C4" w:themeColor="accen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8192B"/>
    <w:pPr>
      <w:keepNext/>
      <w:keepLines/>
      <w:numPr>
        <w:ilvl w:val="3"/>
        <w:numId w:val="2"/>
      </w:numPr>
      <w:spacing w:before="80" w:after="0" w:line="360" w:lineRule="auto"/>
      <w:ind w:left="1584" w:hanging="864"/>
      <w:outlineLvl w:val="3"/>
    </w:pPr>
    <w:rPr>
      <w:rFonts w:ascii="Arial" w:eastAsiaTheme="majorEastAsia" w:hAnsi="Arial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92B"/>
    <w:rPr>
      <w:rFonts w:ascii="Arial" w:eastAsiaTheme="majorEastAsia" w:hAnsi="Arial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192B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08192B"/>
    <w:rPr>
      <w:rFonts w:ascii="Arial" w:eastAsiaTheme="majorEastAsia" w:hAnsi="Arial" w:cstheme="majorBidi"/>
      <w:color w:val="4472C4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192B"/>
    <w:rPr>
      <w:rFonts w:ascii="Arial" w:eastAsiaTheme="majorEastAsia" w:hAnsi="Arial" w:cstheme="majorBidi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081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92B"/>
  </w:style>
  <w:style w:type="paragraph" w:styleId="Footer">
    <w:name w:val="footer"/>
    <w:basedOn w:val="Normal"/>
    <w:link w:val="FooterChar"/>
    <w:uiPriority w:val="99"/>
    <w:unhideWhenUsed/>
    <w:rsid w:val="00081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9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92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92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2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2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92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8192B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081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819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0819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0819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0819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8192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0819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08192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08192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16</cp:revision>
  <dcterms:created xsi:type="dcterms:W3CDTF">2022-01-17T13:20:00Z</dcterms:created>
  <dcterms:modified xsi:type="dcterms:W3CDTF">2022-01-18T10:42:00Z</dcterms:modified>
</cp:coreProperties>
</file>